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C357A" w14:textId="1FC22EED" w:rsidR="00B26C5F" w:rsidRPr="00DF2033" w:rsidRDefault="008D5D13" w:rsidP="00B1447F">
      <w:pPr>
        <w:ind w:left="2832" w:firstLine="0"/>
        <w:rPr>
          <w:b/>
          <w:bCs/>
          <w:sz w:val="32"/>
          <w:szCs w:val="32"/>
        </w:rPr>
      </w:pPr>
      <w:r w:rsidRPr="00DF2033">
        <w:rPr>
          <w:b/>
          <w:bCs/>
          <w:sz w:val="32"/>
          <w:szCs w:val="32"/>
        </w:rPr>
        <w:t>Supporting Information</w:t>
      </w:r>
    </w:p>
    <w:p w14:paraId="5F3018D9" w14:textId="77777777" w:rsidR="00E1482B" w:rsidRDefault="00E1482B" w:rsidP="00B26C5F">
      <w:pPr>
        <w:ind w:left="2832" w:firstLine="0"/>
      </w:pPr>
    </w:p>
    <w:p w14:paraId="37363F44" w14:textId="04AAFE27" w:rsidR="00DF055B" w:rsidRPr="00262B2A" w:rsidRDefault="00F90907" w:rsidP="00B1447F">
      <w:pPr>
        <w:ind w:firstLine="0"/>
        <w:rPr>
          <w:color w:val="000000"/>
        </w:rPr>
      </w:pPr>
      <w:r w:rsidRPr="00A929CA">
        <w:rPr>
          <w:b/>
          <w:bCs/>
        </w:rPr>
        <w:t>S</w:t>
      </w:r>
      <w:r w:rsidR="00582F5E" w:rsidRPr="00A929CA">
        <w:rPr>
          <w:b/>
          <w:bCs/>
        </w:rPr>
        <w:t>6</w:t>
      </w:r>
      <w:r w:rsidRPr="00A929CA">
        <w:rPr>
          <w:b/>
          <w:bCs/>
        </w:rPr>
        <w:t xml:space="preserve"> </w:t>
      </w:r>
      <w:r w:rsidR="008D5D13" w:rsidRPr="00A929CA">
        <w:rPr>
          <w:b/>
          <w:bCs/>
        </w:rPr>
        <w:t>Table</w:t>
      </w:r>
      <w:r w:rsidR="00DF055B" w:rsidRPr="00A929CA">
        <w:rPr>
          <w:b/>
          <w:bCs/>
        </w:rPr>
        <w:t>: Frequency of</w:t>
      </w:r>
      <w:r w:rsidR="00762B29" w:rsidRPr="00A929CA">
        <w:rPr>
          <w:b/>
          <w:bCs/>
        </w:rPr>
        <w:t xml:space="preserve"> neurological and neuropsychiatric </w:t>
      </w:r>
      <w:r w:rsidR="00B30052" w:rsidRPr="00A929CA">
        <w:rPr>
          <w:b/>
          <w:bCs/>
        </w:rPr>
        <w:t xml:space="preserve">symptoms of </w:t>
      </w:r>
      <w:proofErr w:type="gramStart"/>
      <w:r w:rsidR="00DF055B" w:rsidRPr="00A929CA">
        <w:rPr>
          <w:b/>
          <w:bCs/>
          <w:color w:val="000000"/>
        </w:rPr>
        <w:t>Post-COVID</w:t>
      </w:r>
      <w:proofErr w:type="gramEnd"/>
      <w:r w:rsidR="00B30052" w:rsidRPr="00A929CA">
        <w:rPr>
          <w:b/>
          <w:bCs/>
          <w:color w:val="000000"/>
        </w:rPr>
        <w:t>-19</w:t>
      </w:r>
      <w:r w:rsidR="00DF055B" w:rsidRPr="00A929CA">
        <w:rPr>
          <w:b/>
          <w:bCs/>
          <w:color w:val="000000"/>
        </w:rPr>
        <w:t xml:space="preserve"> Condition </w:t>
      </w:r>
      <w:r w:rsidR="00B30052" w:rsidRPr="00A929CA">
        <w:rPr>
          <w:b/>
          <w:bCs/>
          <w:color w:val="000000"/>
        </w:rPr>
        <w:t>from</w:t>
      </w:r>
      <w:r w:rsidR="00DF055B" w:rsidRPr="00A929CA">
        <w:rPr>
          <w:b/>
          <w:bCs/>
          <w:color w:val="000000"/>
        </w:rPr>
        <w:t xml:space="preserve"> included studies that did not test for </w:t>
      </w:r>
      <w:r w:rsidR="00E1482B" w:rsidRPr="00A929CA">
        <w:rPr>
          <w:b/>
          <w:bCs/>
          <w:color w:val="000000"/>
        </w:rPr>
        <w:t xml:space="preserve">statistical </w:t>
      </w:r>
      <w:r w:rsidR="00DF055B" w:rsidRPr="00A929CA">
        <w:rPr>
          <w:b/>
          <w:bCs/>
          <w:color w:val="000000"/>
        </w:rPr>
        <w:t>difference</w:t>
      </w:r>
      <w:r w:rsidR="00E1482B" w:rsidRPr="00A929CA">
        <w:rPr>
          <w:b/>
          <w:bCs/>
          <w:color w:val="000000"/>
        </w:rPr>
        <w:t>s</w:t>
      </w:r>
      <w:r w:rsidR="00DF055B" w:rsidRPr="00A929CA">
        <w:rPr>
          <w:b/>
          <w:bCs/>
          <w:color w:val="000000"/>
        </w:rPr>
        <w:t xml:space="preserve"> </w:t>
      </w:r>
      <w:r w:rsidR="00DC7120" w:rsidRPr="00A929CA">
        <w:rPr>
          <w:b/>
          <w:bCs/>
          <w:color w:val="000000"/>
        </w:rPr>
        <w:t>according to nutritional status</w:t>
      </w:r>
      <w:r w:rsidR="00DF055B" w:rsidRPr="00262B2A">
        <w:rPr>
          <w:color w:val="000000"/>
        </w:rPr>
        <w:t>.</w:t>
      </w:r>
    </w:p>
    <w:tbl>
      <w:tblPr>
        <w:tblW w:w="8789" w:type="dxa"/>
        <w:jc w:val="center"/>
        <w:tblLayout w:type="fixed"/>
        <w:tblLook w:val="0400" w:firstRow="0" w:lastRow="0" w:firstColumn="0" w:lastColumn="0" w:noHBand="0" w:noVBand="1"/>
      </w:tblPr>
      <w:tblGrid>
        <w:gridCol w:w="1655"/>
        <w:gridCol w:w="821"/>
        <w:gridCol w:w="2202"/>
        <w:gridCol w:w="1843"/>
        <w:gridCol w:w="2268"/>
      </w:tblGrid>
      <w:tr w:rsidR="00401927" w:rsidRPr="00262B2A" w14:paraId="3D2B0DB9" w14:textId="77777777" w:rsidTr="00F91DC7">
        <w:trPr>
          <w:trHeight w:val="574"/>
          <w:tblHeader/>
          <w:jc w:val="center"/>
        </w:trPr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 w14:paraId="3725D57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</w:rPr>
            </w:pPr>
            <w:r w:rsidRPr="00262B2A">
              <w:rPr>
                <w:b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7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7C08A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</w:rPr>
            </w:pPr>
            <w:r w:rsidRPr="00262B2A">
              <w:rPr>
                <w:b/>
                <w:color w:val="000000"/>
                <w:sz w:val="22"/>
                <w:szCs w:val="22"/>
              </w:rPr>
              <w:t xml:space="preserve">Frequency (%) of PCC Symptoms according to </w:t>
            </w:r>
          </w:p>
          <w:p w14:paraId="4E65E71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22"/>
                <w:szCs w:val="22"/>
              </w:rPr>
            </w:pPr>
            <w:r w:rsidRPr="00262B2A">
              <w:rPr>
                <w:b/>
                <w:color w:val="000000"/>
                <w:sz w:val="22"/>
                <w:szCs w:val="22"/>
              </w:rPr>
              <w:t xml:space="preserve">nutritional status </w:t>
            </w:r>
          </w:p>
        </w:tc>
      </w:tr>
      <w:tr w:rsidR="00401927" w:rsidRPr="00262B2A" w14:paraId="3BD7CEB2" w14:textId="77777777" w:rsidTr="00401927">
        <w:trPr>
          <w:trHeight w:val="288"/>
          <w:jc w:val="center"/>
        </w:trPr>
        <w:tc>
          <w:tcPr>
            <w:tcW w:w="1655" w:type="dxa"/>
            <w:vAlign w:val="center"/>
          </w:tcPr>
          <w:p w14:paraId="37BA393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</w:rPr>
            </w:pPr>
          </w:p>
        </w:tc>
        <w:tc>
          <w:tcPr>
            <w:tcW w:w="7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2BA7D" w14:textId="1742FE2C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                                                  </w:t>
            </w:r>
            <w:r w:rsidR="00F91DC7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262B2A">
              <w:rPr>
                <w:b/>
                <w:color w:val="000000"/>
                <w:sz w:val="20"/>
                <w:szCs w:val="20"/>
              </w:rPr>
              <w:t xml:space="preserve">Excess Weight </w:t>
            </w:r>
            <w:r w:rsidRPr="00262B2A">
              <w:rPr>
                <w:b/>
                <w:i/>
                <w:color w:val="000000"/>
                <w:sz w:val="20"/>
                <w:szCs w:val="20"/>
              </w:rPr>
              <w:t>versus</w:t>
            </w:r>
            <w:r w:rsidRPr="00262B2A">
              <w:rPr>
                <w:b/>
                <w:color w:val="000000"/>
                <w:sz w:val="20"/>
                <w:szCs w:val="20"/>
              </w:rPr>
              <w:t xml:space="preserve"> Normal Weight</w:t>
            </w:r>
          </w:p>
        </w:tc>
      </w:tr>
      <w:tr w:rsidR="00401927" w:rsidRPr="00262B2A" w14:paraId="339DF820" w14:textId="77777777" w:rsidTr="00401927">
        <w:trPr>
          <w:trHeight w:val="109"/>
          <w:jc w:val="center"/>
        </w:trPr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 w14:paraId="61214653" w14:textId="77777777" w:rsidR="00401927" w:rsidRPr="00262B2A" w:rsidRDefault="00401927" w:rsidP="009725DB">
            <w:pPr>
              <w:pBdr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486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93B8D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262B2A">
              <w:rPr>
                <w:b/>
                <w:color w:val="000000"/>
                <w:sz w:val="20"/>
                <w:szCs w:val="20"/>
              </w:rPr>
              <w:t>Exposure group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5FB8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62B2A">
              <w:rPr>
                <w:b/>
                <w:color w:val="000000"/>
                <w:sz w:val="20"/>
                <w:szCs w:val="20"/>
              </w:rPr>
              <w:t>Control group</w:t>
            </w:r>
          </w:p>
        </w:tc>
      </w:tr>
      <w:tr w:rsidR="00401927" w:rsidRPr="00262B2A" w14:paraId="10135802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44B32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b/>
                <w:color w:val="000000"/>
              </w:rPr>
            </w:pPr>
            <w:proofErr w:type="spellStart"/>
            <w:r w:rsidRPr="00262B2A">
              <w:rPr>
                <w:color w:val="000000"/>
              </w:rPr>
              <w:t>Alway</w:t>
            </w:r>
            <w:proofErr w:type="spellEnd"/>
            <w:r w:rsidRPr="00262B2A">
              <w:rPr>
                <w:color w:val="000000"/>
              </w:rPr>
              <w:t xml:space="preserve">, H.M. </w:t>
            </w:r>
            <w:r w:rsidRPr="00262B2A">
              <w:rPr>
                <w:i/>
                <w:color w:val="000000"/>
              </w:rPr>
              <w:t>et al.,</w:t>
            </w:r>
            <w:r w:rsidRPr="00262B2A">
              <w:rPr>
                <w:color w:val="000000"/>
              </w:rPr>
              <w:t xml:space="preserve">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8A1C0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>Concentration issues</w:t>
            </w:r>
          </w:p>
          <w:p w14:paraId="46821565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>Headache</w:t>
            </w:r>
          </w:p>
          <w:p w14:paraId="077BAAF2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>Memory Impairment</w:t>
            </w:r>
          </w:p>
          <w:p w14:paraId="2E59C4EE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>Mood changes</w:t>
            </w:r>
          </w:p>
          <w:p w14:paraId="44E4AF15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 xml:space="preserve">Numbness </w:t>
            </w:r>
          </w:p>
          <w:p w14:paraId="141DA38E" w14:textId="77777777" w:rsidR="00401927" w:rsidRPr="00262B2A" w:rsidRDefault="00401927" w:rsidP="009725DB">
            <w:pPr>
              <w:spacing w:line="240" w:lineRule="auto"/>
              <w:ind w:firstLine="0"/>
            </w:pPr>
            <w:r w:rsidRPr="00262B2A">
              <w:t>Sleep disturb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839C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8.2</w:t>
            </w:r>
          </w:p>
          <w:p w14:paraId="4C6D742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3.6</w:t>
            </w:r>
          </w:p>
          <w:p w14:paraId="1E0E462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3.6</w:t>
            </w:r>
          </w:p>
          <w:p w14:paraId="24A6FAC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9.1</w:t>
            </w:r>
          </w:p>
          <w:p w14:paraId="34F044C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5</w:t>
            </w:r>
          </w:p>
          <w:p w14:paraId="008AF92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3.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863BB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9.3</w:t>
            </w:r>
          </w:p>
          <w:p w14:paraId="2EADCBC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0.9</w:t>
            </w:r>
          </w:p>
          <w:p w14:paraId="5C70414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.1</w:t>
            </w:r>
          </w:p>
          <w:p w14:paraId="5985176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7.4</w:t>
            </w:r>
          </w:p>
          <w:p w14:paraId="61DFF01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.8</w:t>
            </w:r>
          </w:p>
          <w:p w14:paraId="670A46C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6.3</w:t>
            </w:r>
          </w:p>
        </w:tc>
      </w:tr>
      <w:tr w:rsidR="00401927" w:rsidRPr="00262B2A" w14:paraId="61F96629" w14:textId="77777777" w:rsidTr="002A24F7">
        <w:trPr>
          <w:trHeight w:val="2444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3FB8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sz w:val="22"/>
                <w:szCs w:val="22"/>
              </w:rPr>
              <w:t xml:space="preserve">Blümel, J.E. </w:t>
            </w:r>
            <w:r w:rsidRPr="00262B2A">
              <w:rPr>
                <w:i/>
                <w:sz w:val="22"/>
                <w:szCs w:val="22"/>
              </w:rPr>
              <w:t>et al.</w:t>
            </w:r>
            <w:r w:rsidRPr="00262B2A">
              <w:rPr>
                <w:sz w:val="22"/>
                <w:szCs w:val="22"/>
              </w:rPr>
              <w:t>,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42ED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nosmia</w:t>
            </w:r>
          </w:p>
          <w:p w14:paraId="403704E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nxiety</w:t>
            </w:r>
          </w:p>
          <w:p w14:paraId="19C37D9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7BB6C14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Insomnia</w:t>
            </w:r>
          </w:p>
          <w:p w14:paraId="2D20D6E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Memory impairment</w:t>
            </w:r>
          </w:p>
          <w:p w14:paraId="5FE1DC6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Numbness</w:t>
            </w:r>
          </w:p>
          <w:p w14:paraId="76D1058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Taste alteration</w:t>
            </w:r>
          </w:p>
          <w:p w14:paraId="4BCDE90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719B6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7.9</w:t>
            </w:r>
          </w:p>
          <w:p w14:paraId="6264249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4</w:t>
            </w:r>
          </w:p>
          <w:p w14:paraId="36DCDB6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7.3</w:t>
            </w:r>
          </w:p>
          <w:p w14:paraId="51DA8FE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4</w:t>
            </w:r>
          </w:p>
          <w:p w14:paraId="48CF90A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2</w:t>
            </w:r>
          </w:p>
          <w:p w14:paraId="5DEDE4B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2</w:t>
            </w:r>
          </w:p>
          <w:p w14:paraId="0A6BE5E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8</w:t>
            </w:r>
          </w:p>
          <w:p w14:paraId="685E67F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.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835C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1.5</w:t>
            </w:r>
          </w:p>
          <w:p w14:paraId="03C4814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.7</w:t>
            </w:r>
          </w:p>
          <w:p w14:paraId="249FE35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2</w:t>
            </w:r>
          </w:p>
          <w:p w14:paraId="24E1986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2</w:t>
            </w:r>
          </w:p>
          <w:p w14:paraId="7DA0CE2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.6</w:t>
            </w:r>
          </w:p>
          <w:p w14:paraId="1D10CDF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2</w:t>
            </w:r>
          </w:p>
          <w:p w14:paraId="28BA278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4</w:t>
            </w:r>
          </w:p>
          <w:p w14:paraId="088AC1E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.7</w:t>
            </w:r>
          </w:p>
        </w:tc>
      </w:tr>
      <w:tr w:rsidR="00401927" w:rsidRPr="00262B2A" w14:paraId="163EC2FE" w14:textId="77777777" w:rsidTr="002A24F7">
        <w:trPr>
          <w:trHeight w:val="1260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130E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 w:rsidRPr="00262B2A">
              <w:rPr>
                <w:sz w:val="22"/>
                <w:szCs w:val="22"/>
              </w:rPr>
              <w:t xml:space="preserve">Carter, S.J. </w:t>
            </w:r>
            <w:r w:rsidRPr="00262B2A">
              <w:rPr>
                <w:i/>
                <w:sz w:val="22"/>
                <w:szCs w:val="22"/>
              </w:rPr>
              <w:t>et al.</w:t>
            </w:r>
            <w:r w:rsidRPr="00262B2A">
              <w:rPr>
                <w:sz w:val="22"/>
                <w:szCs w:val="22"/>
              </w:rPr>
              <w:t>,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4EBB8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Cognitive deficit</w:t>
            </w:r>
          </w:p>
          <w:p w14:paraId="3A7C21A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4724AD3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Loss of taste/smel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5AF6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0</w:t>
            </w:r>
          </w:p>
          <w:p w14:paraId="0BF70AD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0</w:t>
            </w:r>
          </w:p>
          <w:p w14:paraId="1F68913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977EB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4.2</w:t>
            </w:r>
          </w:p>
          <w:p w14:paraId="13E3F70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8</w:t>
            </w:r>
          </w:p>
          <w:p w14:paraId="2B87F61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5.7</w:t>
            </w:r>
          </w:p>
        </w:tc>
      </w:tr>
      <w:tr w:rsidR="00401927" w:rsidRPr="00262B2A" w14:paraId="6AFFFD0C" w14:textId="77777777" w:rsidTr="00F91DC7">
        <w:trPr>
          <w:trHeight w:val="564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030C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proofErr w:type="spellStart"/>
            <w:r w:rsidRPr="00262B2A">
              <w:rPr>
                <w:sz w:val="22"/>
                <w:szCs w:val="22"/>
              </w:rPr>
              <w:t>Farnahan</w:t>
            </w:r>
            <w:proofErr w:type="spellEnd"/>
            <w:r w:rsidRPr="00262B2A">
              <w:rPr>
                <w:sz w:val="22"/>
                <w:szCs w:val="22"/>
              </w:rPr>
              <w:t xml:space="preserve">, N. </w:t>
            </w:r>
            <w:r w:rsidRPr="00262B2A">
              <w:rPr>
                <w:i/>
                <w:sz w:val="22"/>
                <w:szCs w:val="22"/>
              </w:rPr>
              <w:t>et al</w:t>
            </w:r>
            <w:r w:rsidRPr="00262B2A">
              <w:rPr>
                <w:sz w:val="22"/>
                <w:szCs w:val="22"/>
              </w:rPr>
              <w:t>.,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6BB99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geusia</w:t>
            </w:r>
          </w:p>
          <w:p w14:paraId="68BC201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nosmia</w:t>
            </w:r>
          </w:p>
          <w:p w14:paraId="1427CF5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564A5DA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Sleep disturb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6AA3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4</w:t>
            </w:r>
          </w:p>
          <w:p w14:paraId="7AED4A82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  <w:p w14:paraId="7C505C8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  <w:p w14:paraId="31FA984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0077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</w:t>
            </w:r>
          </w:p>
          <w:p w14:paraId="7D1C861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</w:t>
            </w:r>
          </w:p>
          <w:p w14:paraId="4A50795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</w:t>
            </w:r>
          </w:p>
          <w:p w14:paraId="0C4B005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</w:t>
            </w:r>
          </w:p>
        </w:tc>
      </w:tr>
      <w:tr w:rsidR="00401927" w:rsidRPr="00262B2A" w14:paraId="1A0D0613" w14:textId="77777777" w:rsidTr="002A24F7">
        <w:trPr>
          <w:trHeight w:val="1010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9B9D9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 w:rsidRPr="00262B2A">
              <w:rPr>
                <w:sz w:val="22"/>
                <w:szCs w:val="22"/>
              </w:rPr>
              <w:t xml:space="preserve">Gaur, R. </w:t>
            </w:r>
            <w:r w:rsidRPr="00262B2A">
              <w:rPr>
                <w:i/>
                <w:sz w:val="22"/>
                <w:szCs w:val="22"/>
              </w:rPr>
              <w:t>et al</w:t>
            </w:r>
            <w:r w:rsidRPr="00262B2A">
              <w:rPr>
                <w:sz w:val="22"/>
                <w:szCs w:val="22"/>
              </w:rPr>
              <w:t>.,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F9507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348FEDD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Sleep disturbance</w:t>
            </w:r>
          </w:p>
          <w:p w14:paraId="10A5504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05FD4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.0</w:t>
            </w:r>
          </w:p>
          <w:p w14:paraId="4DD250D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5.2</w:t>
            </w:r>
          </w:p>
          <w:p w14:paraId="1873AC2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05DE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0</w:t>
            </w:r>
          </w:p>
          <w:p w14:paraId="2B3EA1C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0</w:t>
            </w:r>
          </w:p>
          <w:p w14:paraId="1CD0769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0</w:t>
            </w:r>
          </w:p>
        </w:tc>
      </w:tr>
      <w:tr w:rsidR="00401927" w:rsidRPr="00262B2A" w14:paraId="792C74A1" w14:textId="77777777" w:rsidTr="002A24F7">
        <w:trPr>
          <w:trHeight w:val="1550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E8AC3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 w:rsidRPr="00262B2A">
              <w:rPr>
                <w:sz w:val="22"/>
                <w:szCs w:val="22"/>
              </w:rPr>
              <w:t xml:space="preserve">Sørensen, A.I.V, </w:t>
            </w:r>
            <w:r w:rsidRPr="00262B2A">
              <w:rPr>
                <w:i/>
                <w:sz w:val="22"/>
                <w:szCs w:val="22"/>
              </w:rPr>
              <w:t>et al</w:t>
            </w:r>
            <w:r w:rsidRPr="00262B2A">
              <w:rPr>
                <w:sz w:val="22"/>
                <w:szCs w:val="22"/>
              </w:rPr>
              <w:t>., 2022</w:t>
            </w:r>
            <w:r w:rsidRPr="00262B2A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2389B4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Headache</w:t>
            </w:r>
          </w:p>
          <w:p w14:paraId="4E66A26B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Smell disorder</w:t>
            </w:r>
          </w:p>
          <w:p w14:paraId="5271CF84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Taste disorder</w:t>
            </w:r>
          </w:p>
          <w:p w14:paraId="7332E353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47E85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6.4</w:t>
            </w:r>
          </w:p>
          <w:p w14:paraId="1BA8BE0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0.9</w:t>
            </w:r>
          </w:p>
          <w:p w14:paraId="338FC2E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9.0</w:t>
            </w:r>
          </w:p>
          <w:p w14:paraId="2D35020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B351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.6</w:t>
            </w:r>
          </w:p>
          <w:p w14:paraId="0E505A7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1</w:t>
            </w:r>
          </w:p>
          <w:p w14:paraId="3BAB806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.5</w:t>
            </w:r>
          </w:p>
          <w:p w14:paraId="3D694B2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.6</w:t>
            </w:r>
          </w:p>
        </w:tc>
      </w:tr>
      <w:tr w:rsidR="00C86189" w:rsidRPr="00262B2A" w14:paraId="1C282F29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E46D2" w14:textId="75C90F56" w:rsidR="00C86189" w:rsidRPr="00262B2A" w:rsidRDefault="000401B6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 w:rsidRPr="002A24F7">
              <w:rPr>
                <w:sz w:val="22"/>
                <w:szCs w:val="22"/>
              </w:rPr>
              <w:t xml:space="preserve">Whitaker, M. </w:t>
            </w:r>
            <w:r w:rsidRPr="002A24F7">
              <w:rPr>
                <w:i/>
                <w:iCs/>
                <w:sz w:val="22"/>
                <w:szCs w:val="22"/>
              </w:rPr>
              <w:t>et al,</w:t>
            </w:r>
            <w:r w:rsidRPr="002A24F7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EB2051" w14:textId="77777777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>Headache</w:t>
            </w:r>
          </w:p>
          <w:p w14:paraId="6F23094E" w14:textId="0F51AF61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>Memory Impairment</w:t>
            </w:r>
          </w:p>
          <w:p w14:paraId="2E28D984" w14:textId="77777777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 xml:space="preserve">Numbness </w:t>
            </w:r>
          </w:p>
          <w:p w14:paraId="638FC511" w14:textId="77777777" w:rsidR="00C86189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</w:pPr>
            <w:r w:rsidRPr="00262B2A">
              <w:t>Sleep disturbance</w:t>
            </w:r>
          </w:p>
          <w:p w14:paraId="6EE38FA9" w14:textId="77777777" w:rsidR="000401B6" w:rsidRPr="00B0400D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lang w:val="de-LU"/>
              </w:rPr>
            </w:pPr>
            <w:r w:rsidRPr="00B0400D">
              <w:rPr>
                <w:lang w:val="de-LU"/>
              </w:rPr>
              <w:t>Smell disorder</w:t>
            </w:r>
          </w:p>
          <w:p w14:paraId="3045392B" w14:textId="77777777" w:rsidR="000401B6" w:rsidRPr="00B0400D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lang w:val="de-LU"/>
              </w:rPr>
            </w:pPr>
            <w:r w:rsidRPr="00B0400D">
              <w:rPr>
                <w:lang w:val="de-LU"/>
              </w:rPr>
              <w:lastRenderedPageBreak/>
              <w:t>Taste disorder</w:t>
            </w:r>
          </w:p>
          <w:p w14:paraId="47EFB856" w14:textId="06CB36D9" w:rsidR="000401B6" w:rsidRPr="00DF055B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B0400D">
              <w:rPr>
                <w:lang w:val="de-LU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5E435" w14:textId="34B483D3" w:rsidR="00C86189" w:rsidRDefault="009266FA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5.5</w:t>
            </w:r>
          </w:p>
          <w:p w14:paraId="1038CD23" w14:textId="7835EAA1" w:rsidR="00E6714C" w:rsidRDefault="001A1F19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  <w:p w14:paraId="226DF74C" w14:textId="6C954032" w:rsidR="007941EB" w:rsidRDefault="0005079E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  <w:p w14:paraId="19E19B71" w14:textId="12CEE6F9" w:rsidR="007941EB" w:rsidRDefault="00152B64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  <w:p w14:paraId="3F3B48E2" w14:textId="6172C889" w:rsidR="007941EB" w:rsidRDefault="00152B64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  <w:p w14:paraId="18643B0D" w14:textId="0B66B5BC" w:rsidR="0018663D" w:rsidRDefault="0005079E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.9</w:t>
            </w:r>
          </w:p>
          <w:p w14:paraId="527F911C" w14:textId="2C530CA5" w:rsidR="00F72E54" w:rsidRPr="00262B2A" w:rsidRDefault="00111C9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AD34FB" w14:textId="11912DED" w:rsidR="00C86189" w:rsidRDefault="009266FA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.3</w:t>
            </w:r>
          </w:p>
          <w:p w14:paraId="116D5559" w14:textId="3C52959E" w:rsidR="00E6714C" w:rsidRDefault="001A1F19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  <w:p w14:paraId="580CDA42" w14:textId="79E65A85" w:rsidR="007941EB" w:rsidRDefault="0005079E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  <w:p w14:paraId="32F08C2E" w14:textId="38101FB3" w:rsidR="0018663D" w:rsidRDefault="00152B64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 w:rsidR="00E03CD3">
              <w:rPr>
                <w:color w:val="000000"/>
              </w:rPr>
              <w:t>8</w:t>
            </w:r>
          </w:p>
          <w:p w14:paraId="20A3062B" w14:textId="4F1A164E" w:rsidR="007941EB" w:rsidRDefault="00E03CD3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  <w:p w14:paraId="1B88AAC8" w14:textId="60AE66F2" w:rsidR="007941EB" w:rsidRDefault="00E03CD3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</w:t>
            </w:r>
            <w:r w:rsidR="00AF1340">
              <w:rPr>
                <w:color w:val="000000"/>
              </w:rPr>
              <w:t>.1</w:t>
            </w:r>
          </w:p>
          <w:p w14:paraId="02EEBF29" w14:textId="01D20A9C" w:rsidR="00111C97" w:rsidRPr="00262B2A" w:rsidRDefault="00111C9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</w:tr>
      <w:tr w:rsidR="00401927" w:rsidRPr="00262B2A" w14:paraId="5170477B" w14:textId="77777777" w:rsidTr="00401927">
        <w:trPr>
          <w:trHeight w:val="229"/>
          <w:jc w:val="center"/>
        </w:trPr>
        <w:tc>
          <w:tcPr>
            <w:tcW w:w="2476" w:type="dxa"/>
            <w:gridSpan w:val="2"/>
            <w:tcBorders>
              <w:top w:val="single" w:sz="4" w:space="0" w:color="000000"/>
            </w:tcBorders>
            <w:vAlign w:val="center"/>
          </w:tcPr>
          <w:p w14:paraId="29120CE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6313" w:type="dxa"/>
            <w:gridSpan w:val="3"/>
            <w:tcBorders>
              <w:top w:val="single" w:sz="4" w:space="0" w:color="000000"/>
            </w:tcBorders>
            <w:vAlign w:val="center"/>
          </w:tcPr>
          <w:p w14:paraId="3486CF71" w14:textId="0642F496" w:rsidR="00401927" w:rsidRPr="00262B2A" w:rsidRDefault="00F91DC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                            </w:t>
            </w:r>
            <w:r w:rsidR="00B1447F">
              <w:rPr>
                <w:b/>
                <w:color w:val="000000"/>
                <w:sz w:val="20"/>
                <w:szCs w:val="20"/>
              </w:rPr>
              <w:t xml:space="preserve">  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="00401927" w:rsidRPr="00262B2A">
              <w:rPr>
                <w:b/>
                <w:color w:val="000000"/>
                <w:sz w:val="20"/>
                <w:szCs w:val="20"/>
              </w:rPr>
              <w:t xml:space="preserve">Obesity </w:t>
            </w:r>
            <w:r w:rsidR="00401927" w:rsidRPr="00262B2A">
              <w:rPr>
                <w:b/>
                <w:i/>
                <w:color w:val="000000"/>
                <w:sz w:val="20"/>
                <w:szCs w:val="20"/>
              </w:rPr>
              <w:t>versus</w:t>
            </w:r>
            <w:r w:rsidR="00401927" w:rsidRPr="00262B2A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401927" w:rsidRPr="00262B2A">
              <w:rPr>
                <w:b/>
                <w:color w:val="000000"/>
                <w:sz w:val="20"/>
                <w:szCs w:val="20"/>
              </w:rPr>
              <w:t>Non-obesity</w:t>
            </w:r>
            <w:proofErr w:type="gramEnd"/>
          </w:p>
        </w:tc>
      </w:tr>
      <w:tr w:rsidR="00401927" w:rsidRPr="00262B2A" w14:paraId="6707DB4E" w14:textId="77777777" w:rsidTr="00401927">
        <w:trPr>
          <w:trHeight w:val="269"/>
          <w:jc w:val="center"/>
        </w:trPr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 w14:paraId="5B731E8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48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75A57" w14:textId="4B8D1247" w:rsidR="00401927" w:rsidRPr="00262B2A" w:rsidRDefault="00F91DC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                                                      </w:t>
            </w:r>
            <w:r w:rsidR="00401927" w:rsidRPr="00262B2A">
              <w:rPr>
                <w:b/>
                <w:color w:val="000000"/>
                <w:sz w:val="20"/>
                <w:szCs w:val="20"/>
              </w:rPr>
              <w:t>Exposure group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019D0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262B2A">
              <w:rPr>
                <w:b/>
                <w:color w:val="000000"/>
                <w:sz w:val="20"/>
                <w:szCs w:val="20"/>
              </w:rPr>
              <w:t>Control group</w:t>
            </w:r>
          </w:p>
        </w:tc>
      </w:tr>
      <w:tr w:rsidR="00401927" w:rsidRPr="00262B2A" w14:paraId="28BF26BE" w14:textId="77777777" w:rsidTr="00F91DC7">
        <w:trPr>
          <w:trHeight w:val="705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5270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sz w:val="22"/>
                <w:szCs w:val="22"/>
              </w:rPr>
              <w:t xml:space="preserve">Blümel, J.E. </w:t>
            </w:r>
            <w:r w:rsidRPr="00262B2A">
              <w:rPr>
                <w:i/>
                <w:sz w:val="22"/>
                <w:szCs w:val="22"/>
              </w:rPr>
              <w:t>et al.</w:t>
            </w:r>
            <w:r w:rsidRPr="00262B2A">
              <w:rPr>
                <w:sz w:val="22"/>
                <w:szCs w:val="22"/>
              </w:rPr>
              <w:t>, 2022</w:t>
            </w:r>
            <w:r w:rsidRPr="00262B2A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676D1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nosmia</w:t>
            </w:r>
          </w:p>
          <w:p w14:paraId="0AD10FF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Anxiety</w:t>
            </w:r>
          </w:p>
          <w:p w14:paraId="115ED6F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7E6A9AB2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Insomnia</w:t>
            </w:r>
          </w:p>
          <w:p w14:paraId="5ABDA95B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Memory impairment</w:t>
            </w:r>
          </w:p>
          <w:p w14:paraId="3916EA4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Numbness</w:t>
            </w:r>
          </w:p>
          <w:p w14:paraId="3F26F7B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Taste alteration</w:t>
            </w:r>
          </w:p>
          <w:p w14:paraId="54FB0C3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/>
              </w:rPr>
            </w:pPr>
            <w:r w:rsidRPr="00262B2A">
              <w:rPr>
                <w:color w:val="000000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106BC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70.7</w:t>
            </w:r>
          </w:p>
          <w:p w14:paraId="17047EC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2.2</w:t>
            </w:r>
          </w:p>
          <w:p w14:paraId="2281447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6.6</w:t>
            </w:r>
          </w:p>
          <w:p w14:paraId="542C090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7.1</w:t>
            </w:r>
          </w:p>
          <w:p w14:paraId="386256A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9.3</w:t>
            </w:r>
          </w:p>
          <w:p w14:paraId="2FA36F6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2.2</w:t>
            </w:r>
          </w:p>
          <w:p w14:paraId="2BF6A73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2.2</w:t>
            </w:r>
          </w:p>
          <w:p w14:paraId="307A34D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4ABF2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9.1</w:t>
            </w:r>
          </w:p>
          <w:p w14:paraId="5D931B5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.8</w:t>
            </w:r>
          </w:p>
          <w:p w14:paraId="6F8CEE4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2</w:t>
            </w:r>
          </w:p>
          <w:p w14:paraId="0C9F49C2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3</w:t>
            </w:r>
          </w:p>
          <w:p w14:paraId="55DD511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.8</w:t>
            </w:r>
          </w:p>
          <w:p w14:paraId="267CF9B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9</w:t>
            </w:r>
          </w:p>
          <w:p w14:paraId="2384757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5</w:t>
            </w:r>
          </w:p>
          <w:p w14:paraId="2B9C02F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.8</w:t>
            </w:r>
          </w:p>
        </w:tc>
      </w:tr>
      <w:tr w:rsidR="00401927" w:rsidRPr="00262B2A" w14:paraId="30DF0D2F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3E0331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sz w:val="22"/>
                <w:szCs w:val="22"/>
                <w:lang w:val="de-LU"/>
              </w:rPr>
              <w:t xml:space="preserve">Bungenberg, J. </w:t>
            </w:r>
            <w:r w:rsidRPr="00DF055B">
              <w:rPr>
                <w:i/>
                <w:sz w:val="22"/>
                <w:szCs w:val="22"/>
                <w:lang w:val="de-LU"/>
              </w:rPr>
              <w:t>et al</w:t>
            </w:r>
            <w:r w:rsidRPr="00DF055B">
              <w:rPr>
                <w:sz w:val="22"/>
                <w:szCs w:val="22"/>
                <w:lang w:val="de-LU"/>
              </w:rPr>
              <w:t>., 2022</w:t>
            </w:r>
            <w:r w:rsidRPr="00DF055B">
              <w:rPr>
                <w:color w:val="000000"/>
                <w:vertAlign w:val="superscript"/>
                <w:lang w:val="de-LU"/>
              </w:rPr>
              <w:t xml:space="preserve"> 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D432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Cognitive deficit</w:t>
            </w:r>
          </w:p>
          <w:p w14:paraId="2DD6B6B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Mood change</w:t>
            </w:r>
          </w:p>
          <w:p w14:paraId="212B77A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Sleep disturbance</w:t>
            </w:r>
          </w:p>
          <w:p w14:paraId="1B98E80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Smell and/or taste disorder</w:t>
            </w:r>
          </w:p>
          <w:p w14:paraId="54092EA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4F90A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5</w:t>
            </w:r>
          </w:p>
          <w:p w14:paraId="2A6D94F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2</w:t>
            </w:r>
          </w:p>
          <w:p w14:paraId="48F96F7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6.5</w:t>
            </w:r>
          </w:p>
          <w:p w14:paraId="24364C5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71.4</w:t>
            </w:r>
          </w:p>
          <w:p w14:paraId="521ADE0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</w:p>
          <w:p w14:paraId="6BC560A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9CEE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67.4</w:t>
            </w:r>
          </w:p>
          <w:p w14:paraId="0F22F42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1.6</w:t>
            </w:r>
          </w:p>
          <w:p w14:paraId="4AFCF7D2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8.5</w:t>
            </w:r>
          </w:p>
          <w:p w14:paraId="65BC1EF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4.1</w:t>
            </w:r>
          </w:p>
          <w:p w14:paraId="7CFC9DE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</w:p>
          <w:p w14:paraId="0241AAC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6</w:t>
            </w:r>
          </w:p>
        </w:tc>
      </w:tr>
      <w:tr w:rsidR="00401927" w:rsidRPr="00262B2A" w14:paraId="6D951D10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098DBA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sz w:val="22"/>
                <w:szCs w:val="22"/>
              </w:rPr>
              <w:t xml:space="preserve">Carter, S.J. </w:t>
            </w:r>
            <w:r w:rsidRPr="00262B2A">
              <w:rPr>
                <w:i/>
                <w:sz w:val="22"/>
                <w:szCs w:val="22"/>
              </w:rPr>
              <w:t>et al.</w:t>
            </w:r>
            <w:r w:rsidRPr="00262B2A">
              <w:rPr>
                <w:sz w:val="22"/>
                <w:szCs w:val="22"/>
              </w:rPr>
              <w:t>, 2022</w:t>
            </w:r>
            <w:r w:rsidRPr="00262B2A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F079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Cognitive deficit</w:t>
            </w:r>
          </w:p>
          <w:p w14:paraId="0723F35F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093C351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Loss of taste/smel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CE7CD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  <w:p w14:paraId="3D972B4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0</w:t>
            </w:r>
          </w:p>
          <w:p w14:paraId="6B63217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7F60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5.3</w:t>
            </w:r>
          </w:p>
          <w:p w14:paraId="2D7620B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8.4</w:t>
            </w:r>
          </w:p>
          <w:p w14:paraId="27D1F2D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4.6</w:t>
            </w:r>
          </w:p>
        </w:tc>
      </w:tr>
      <w:tr w:rsidR="00401927" w:rsidRPr="00262B2A" w14:paraId="20368CBB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79BF8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</w:pPr>
            <w:r w:rsidRPr="00262B2A">
              <w:rPr>
                <w:sz w:val="22"/>
                <w:szCs w:val="22"/>
              </w:rPr>
              <w:t xml:space="preserve">Gaur, R. </w:t>
            </w:r>
            <w:r w:rsidRPr="00262B2A">
              <w:rPr>
                <w:i/>
                <w:sz w:val="22"/>
                <w:szCs w:val="22"/>
              </w:rPr>
              <w:t>et al</w:t>
            </w:r>
            <w:r w:rsidRPr="00262B2A">
              <w:rPr>
                <w:sz w:val="22"/>
                <w:szCs w:val="22"/>
              </w:rPr>
              <w:t>., 2022</w:t>
            </w:r>
            <w:r w:rsidRPr="00262B2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B486B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Headache</w:t>
            </w:r>
          </w:p>
          <w:p w14:paraId="159FEB1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Sleep disturbance</w:t>
            </w:r>
          </w:p>
          <w:p w14:paraId="330A0947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 w:rsidRPr="00262B2A">
              <w:rPr>
                <w:color w:val="000000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2A65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.0</w:t>
            </w:r>
          </w:p>
          <w:p w14:paraId="1D83036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4.1</w:t>
            </w:r>
          </w:p>
          <w:p w14:paraId="46269D66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712C1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.0</w:t>
            </w:r>
          </w:p>
          <w:p w14:paraId="5AB6617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0.7</w:t>
            </w:r>
          </w:p>
          <w:p w14:paraId="21C6525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.5</w:t>
            </w:r>
          </w:p>
        </w:tc>
      </w:tr>
      <w:tr w:rsidR="00401927" w:rsidRPr="00262B2A" w14:paraId="2E78868B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C1A225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262B2A">
              <w:rPr>
                <w:sz w:val="22"/>
                <w:szCs w:val="22"/>
              </w:rPr>
              <w:t xml:space="preserve">Sørensen, A.I.V, </w:t>
            </w:r>
            <w:r w:rsidRPr="00262B2A">
              <w:rPr>
                <w:i/>
                <w:sz w:val="22"/>
                <w:szCs w:val="22"/>
              </w:rPr>
              <w:t>et al</w:t>
            </w:r>
            <w:r w:rsidRPr="00262B2A">
              <w:rPr>
                <w:sz w:val="22"/>
                <w:szCs w:val="22"/>
              </w:rPr>
              <w:t>., 2022</w:t>
            </w:r>
            <w:r w:rsidRPr="00262B2A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7658D6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Headache</w:t>
            </w:r>
          </w:p>
          <w:p w14:paraId="793AB2BA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Smell disorder</w:t>
            </w:r>
          </w:p>
          <w:p w14:paraId="5BE7711F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Taste disorder</w:t>
            </w:r>
          </w:p>
          <w:p w14:paraId="58EB8D4C" w14:textId="77777777" w:rsidR="00401927" w:rsidRPr="00DF055B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DF055B">
              <w:rPr>
                <w:color w:val="000000"/>
                <w:lang w:val="de-LU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98910C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7.8</w:t>
            </w:r>
          </w:p>
          <w:p w14:paraId="7B015D8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1.4</w:t>
            </w:r>
          </w:p>
          <w:p w14:paraId="7E6E4B5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9.6</w:t>
            </w:r>
          </w:p>
          <w:p w14:paraId="684D9BD4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.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5FEFA8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5.7</w:t>
            </w:r>
          </w:p>
          <w:p w14:paraId="6F79B920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0.9</w:t>
            </w:r>
          </w:p>
          <w:p w14:paraId="2BBFEA33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8.6</w:t>
            </w:r>
          </w:p>
          <w:p w14:paraId="7C887DD1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3.7</w:t>
            </w:r>
          </w:p>
        </w:tc>
      </w:tr>
      <w:tr w:rsidR="00401927" w:rsidRPr="00262B2A" w14:paraId="1B551061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7FC62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</w:pPr>
            <w:proofErr w:type="spellStart"/>
            <w:r w:rsidRPr="00262B2A">
              <w:rPr>
                <w:sz w:val="22"/>
                <w:szCs w:val="22"/>
              </w:rPr>
              <w:t>Vassalini</w:t>
            </w:r>
            <w:proofErr w:type="spellEnd"/>
            <w:r w:rsidRPr="00262B2A">
              <w:rPr>
                <w:sz w:val="22"/>
                <w:szCs w:val="22"/>
              </w:rPr>
              <w:t xml:space="preserve">, P. </w:t>
            </w:r>
            <w:r w:rsidRPr="00262B2A">
              <w:rPr>
                <w:i/>
                <w:sz w:val="22"/>
                <w:szCs w:val="22"/>
              </w:rPr>
              <w:t>et al.</w:t>
            </w:r>
            <w:r w:rsidRPr="00262B2A">
              <w:rPr>
                <w:sz w:val="22"/>
                <w:szCs w:val="22"/>
              </w:rPr>
              <w:t>, 2021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8A173D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proofErr w:type="spellStart"/>
            <w:r w:rsidRPr="00262B2A">
              <w:rPr>
                <w:color w:val="000000"/>
              </w:rPr>
              <w:t>Depresio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AA5E9E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FCBCF9" w14:textId="77777777" w:rsidR="00401927" w:rsidRPr="00262B2A" w:rsidRDefault="00401927" w:rsidP="009725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 w:rsidRPr="00262B2A">
              <w:rPr>
                <w:color w:val="000000"/>
              </w:rPr>
              <w:t>15.5</w:t>
            </w:r>
          </w:p>
        </w:tc>
      </w:tr>
      <w:tr w:rsidR="000401B6" w:rsidRPr="00B0400D" w14:paraId="5CE037B0" w14:textId="77777777" w:rsidTr="00F91DC7">
        <w:trPr>
          <w:trHeight w:val="1061"/>
          <w:jc w:val="center"/>
        </w:trPr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7BFD40" w14:textId="7F7A33D4" w:rsidR="000401B6" w:rsidRPr="00262B2A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 w:rsidRPr="002A24F7">
              <w:rPr>
                <w:sz w:val="22"/>
                <w:szCs w:val="22"/>
              </w:rPr>
              <w:t xml:space="preserve">Whitaker, M. </w:t>
            </w:r>
            <w:r w:rsidRPr="002A24F7">
              <w:rPr>
                <w:i/>
                <w:iCs/>
                <w:sz w:val="22"/>
                <w:szCs w:val="22"/>
              </w:rPr>
              <w:t>et al,</w:t>
            </w:r>
            <w:r w:rsidRPr="002A24F7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34FD1" w14:textId="77777777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>Headache</w:t>
            </w:r>
          </w:p>
          <w:p w14:paraId="7BB9CBE1" w14:textId="77777777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>Memory Impairment</w:t>
            </w:r>
          </w:p>
          <w:p w14:paraId="21CF7778" w14:textId="77777777" w:rsidR="000401B6" w:rsidRPr="00262B2A" w:rsidRDefault="000401B6" w:rsidP="000401B6">
            <w:pPr>
              <w:spacing w:line="240" w:lineRule="auto"/>
              <w:ind w:firstLine="0"/>
            </w:pPr>
            <w:r w:rsidRPr="00262B2A">
              <w:t xml:space="preserve">Numbness </w:t>
            </w:r>
          </w:p>
          <w:p w14:paraId="2F26EC78" w14:textId="77777777" w:rsidR="000401B6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</w:pPr>
            <w:r w:rsidRPr="00262B2A">
              <w:t>Sleep disturbance</w:t>
            </w:r>
          </w:p>
          <w:p w14:paraId="034A8214" w14:textId="77777777" w:rsidR="000401B6" w:rsidRPr="000401B6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lang w:val="de-LU"/>
              </w:rPr>
            </w:pPr>
            <w:r w:rsidRPr="000401B6">
              <w:rPr>
                <w:lang w:val="de-LU"/>
              </w:rPr>
              <w:t>Smell disorder</w:t>
            </w:r>
          </w:p>
          <w:p w14:paraId="5C6CDB82" w14:textId="77777777" w:rsidR="000401B6" w:rsidRPr="000401B6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lang w:val="de-LU"/>
              </w:rPr>
            </w:pPr>
            <w:r w:rsidRPr="000401B6">
              <w:rPr>
                <w:lang w:val="de-LU"/>
              </w:rPr>
              <w:t>Taste disorder</w:t>
            </w:r>
          </w:p>
          <w:p w14:paraId="1DAF609C" w14:textId="572DE471" w:rsidR="000401B6" w:rsidRPr="000401B6" w:rsidRDefault="000401B6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lang w:val="de-LU"/>
              </w:rPr>
            </w:pPr>
            <w:r w:rsidRPr="000401B6">
              <w:rPr>
                <w:lang w:val="de-LU"/>
              </w:rPr>
              <w:t>Vertig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2BC2A" w14:textId="77777777" w:rsidR="000401B6" w:rsidRDefault="0049270F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6.6</w:t>
            </w:r>
          </w:p>
          <w:p w14:paraId="02BF2BF6" w14:textId="77777777" w:rsidR="0049270F" w:rsidRDefault="0049270F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1.5</w:t>
            </w:r>
          </w:p>
          <w:p w14:paraId="4067A285" w14:textId="77777777" w:rsidR="0099122E" w:rsidRDefault="0099122E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3.0</w:t>
            </w:r>
          </w:p>
          <w:p w14:paraId="3581102B" w14:textId="77777777" w:rsidR="0099122E" w:rsidRDefault="0099122E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9.5</w:t>
            </w:r>
          </w:p>
          <w:p w14:paraId="295FA413" w14:textId="77777777" w:rsidR="0099122E" w:rsidRDefault="003D6802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6.3</w:t>
            </w:r>
          </w:p>
          <w:p w14:paraId="59BD1A87" w14:textId="77777777" w:rsidR="003D6802" w:rsidRDefault="003D6802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5.5</w:t>
            </w:r>
          </w:p>
          <w:p w14:paraId="6C1A0AC6" w14:textId="31B876ED" w:rsidR="003D6802" w:rsidRPr="000401B6" w:rsidRDefault="002775DA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4.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81F5A5" w14:textId="77777777" w:rsidR="000401B6" w:rsidRDefault="0049270F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4.5</w:t>
            </w:r>
          </w:p>
          <w:p w14:paraId="4DC2FCCA" w14:textId="77777777" w:rsidR="0049270F" w:rsidRDefault="0049270F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0.9</w:t>
            </w:r>
          </w:p>
          <w:p w14:paraId="568DE586" w14:textId="77777777" w:rsidR="0099122E" w:rsidRDefault="0099122E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1.9</w:t>
            </w:r>
          </w:p>
          <w:p w14:paraId="4306500A" w14:textId="77777777" w:rsidR="0099122E" w:rsidRDefault="0099122E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6.3</w:t>
            </w:r>
          </w:p>
          <w:p w14:paraId="1B59EDBE" w14:textId="77777777" w:rsidR="003D6802" w:rsidRDefault="003D6802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5.3</w:t>
            </w:r>
          </w:p>
          <w:p w14:paraId="69DCD661" w14:textId="77777777" w:rsidR="003D6802" w:rsidRDefault="003D6802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4.3</w:t>
            </w:r>
          </w:p>
          <w:p w14:paraId="3E1C406C" w14:textId="14C3428E" w:rsidR="002775DA" w:rsidRPr="000401B6" w:rsidRDefault="002775DA" w:rsidP="000401B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  <w:lang w:val="de-LU"/>
              </w:rPr>
            </w:pPr>
            <w:r>
              <w:rPr>
                <w:color w:val="000000"/>
                <w:lang w:val="de-LU"/>
              </w:rPr>
              <w:t>2.8</w:t>
            </w:r>
          </w:p>
        </w:tc>
      </w:tr>
    </w:tbl>
    <w:p w14:paraId="29620AFE" w14:textId="688BA431" w:rsidR="00DF055B" w:rsidRPr="00E044A7" w:rsidRDefault="00DF055B" w:rsidP="00DF055B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left"/>
        <w:rPr>
          <w:rFonts w:eastAsia="Calibri"/>
          <w:b/>
          <w:color w:val="000000"/>
          <w:sz w:val="20"/>
          <w:szCs w:val="20"/>
        </w:rPr>
      </w:pPr>
      <w:r w:rsidRPr="008D5D13"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="00BA5FB1" w:rsidRPr="00E044A7">
        <w:rPr>
          <w:rFonts w:eastAsia="Calibri"/>
          <w:color w:val="000000"/>
          <w:sz w:val="20"/>
          <w:szCs w:val="20"/>
        </w:rPr>
        <w:t>E</w:t>
      </w:r>
      <w:r w:rsidRPr="00E044A7">
        <w:rPr>
          <w:rFonts w:eastAsia="Calibri"/>
          <w:color w:val="000000"/>
          <w:sz w:val="20"/>
          <w:szCs w:val="20"/>
        </w:rPr>
        <w:t>xcess weight group (BMI ≥ 25kg/m</w:t>
      </w:r>
      <w:r w:rsidRPr="00E044A7">
        <w:rPr>
          <w:rFonts w:eastAsia="Calibri"/>
          <w:color w:val="000000"/>
          <w:sz w:val="20"/>
          <w:szCs w:val="20"/>
          <w:vertAlign w:val="superscript"/>
        </w:rPr>
        <w:t>2</w:t>
      </w:r>
      <w:r w:rsidRPr="00E044A7">
        <w:rPr>
          <w:rFonts w:eastAsia="Calibri"/>
          <w:color w:val="000000"/>
          <w:sz w:val="20"/>
          <w:szCs w:val="20"/>
        </w:rPr>
        <w:t>); NW: Normal Weight group (BMI &lt; 25kg/m</w:t>
      </w:r>
      <w:r w:rsidRPr="00E044A7">
        <w:rPr>
          <w:rFonts w:eastAsia="Calibri"/>
          <w:color w:val="000000"/>
          <w:sz w:val="20"/>
          <w:szCs w:val="20"/>
          <w:vertAlign w:val="superscript"/>
        </w:rPr>
        <w:t>2</w:t>
      </w:r>
      <w:r w:rsidRPr="00E044A7">
        <w:rPr>
          <w:rFonts w:eastAsia="Calibri"/>
          <w:color w:val="000000"/>
          <w:sz w:val="20"/>
          <w:szCs w:val="20"/>
        </w:rPr>
        <w:t>); Obesity group (BMI ≥ 30kg/m</w:t>
      </w:r>
      <w:r w:rsidRPr="00E044A7">
        <w:rPr>
          <w:rFonts w:eastAsia="Calibri"/>
          <w:color w:val="000000"/>
          <w:sz w:val="20"/>
          <w:szCs w:val="20"/>
          <w:vertAlign w:val="superscript"/>
        </w:rPr>
        <w:t>2</w:t>
      </w:r>
      <w:r w:rsidRPr="00E044A7">
        <w:rPr>
          <w:rFonts w:eastAsia="Calibri"/>
          <w:color w:val="000000"/>
          <w:sz w:val="20"/>
          <w:szCs w:val="20"/>
        </w:rPr>
        <w:t xml:space="preserve">); </w:t>
      </w:r>
      <w:proofErr w:type="spellStart"/>
      <w:r w:rsidRPr="00E044A7">
        <w:rPr>
          <w:rFonts w:eastAsia="Calibri"/>
          <w:color w:val="000000"/>
          <w:sz w:val="20"/>
          <w:szCs w:val="20"/>
        </w:rPr>
        <w:t>NOb</w:t>
      </w:r>
      <w:proofErr w:type="spellEnd"/>
      <w:r w:rsidRPr="00E044A7">
        <w:rPr>
          <w:rFonts w:eastAsia="Calibri"/>
          <w:color w:val="000000"/>
          <w:sz w:val="20"/>
          <w:szCs w:val="20"/>
        </w:rPr>
        <w:t>: Non-obesity group (BMI &lt; 30kg/m</w:t>
      </w:r>
      <w:r w:rsidRPr="00E044A7">
        <w:rPr>
          <w:rFonts w:eastAsia="Calibri"/>
          <w:color w:val="000000"/>
          <w:sz w:val="20"/>
          <w:szCs w:val="20"/>
          <w:vertAlign w:val="superscript"/>
        </w:rPr>
        <w:t>2</w:t>
      </w:r>
      <w:r w:rsidRPr="00E044A7">
        <w:rPr>
          <w:rFonts w:eastAsia="Calibri"/>
          <w:color w:val="000000"/>
          <w:sz w:val="20"/>
          <w:szCs w:val="20"/>
        </w:rPr>
        <w:t>)</w:t>
      </w:r>
      <w:r w:rsidR="00A80354">
        <w:rPr>
          <w:rFonts w:eastAsia="Calibri"/>
          <w:color w:val="000000"/>
          <w:sz w:val="20"/>
          <w:szCs w:val="20"/>
        </w:rPr>
        <w:t>.</w:t>
      </w:r>
      <w:r w:rsidRPr="00E044A7">
        <w:rPr>
          <w:rFonts w:eastAsia="Calibri"/>
          <w:color w:val="000000"/>
          <w:sz w:val="20"/>
          <w:szCs w:val="20"/>
          <w:vertAlign w:val="superscript"/>
        </w:rPr>
        <w:t xml:space="preserve"> </w:t>
      </w:r>
    </w:p>
    <w:p w14:paraId="2E06068A" w14:textId="77777777" w:rsidR="00963B29" w:rsidRPr="00DF055B" w:rsidRDefault="00963B29" w:rsidP="00DF055B"/>
    <w:sectPr w:rsidR="00963B29" w:rsidRPr="00DF055B" w:rsidSect="00B144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115310"/>
    <w:multiLevelType w:val="hybridMultilevel"/>
    <w:tmpl w:val="5D145EC2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913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67"/>
    <w:rsid w:val="000004B9"/>
    <w:rsid w:val="00003A03"/>
    <w:rsid w:val="00027C59"/>
    <w:rsid w:val="000401B6"/>
    <w:rsid w:val="0005079E"/>
    <w:rsid w:val="000678DA"/>
    <w:rsid w:val="00074060"/>
    <w:rsid w:val="00084E71"/>
    <w:rsid w:val="00097FC8"/>
    <w:rsid w:val="000B2B0D"/>
    <w:rsid w:val="000B44AB"/>
    <w:rsid w:val="000C0941"/>
    <w:rsid w:val="000C5424"/>
    <w:rsid w:val="00111C97"/>
    <w:rsid w:val="00121751"/>
    <w:rsid w:val="00124BF9"/>
    <w:rsid w:val="00131652"/>
    <w:rsid w:val="00143828"/>
    <w:rsid w:val="001468F4"/>
    <w:rsid w:val="00152B64"/>
    <w:rsid w:val="00164E60"/>
    <w:rsid w:val="00172737"/>
    <w:rsid w:val="0018663D"/>
    <w:rsid w:val="0018719A"/>
    <w:rsid w:val="00191CA2"/>
    <w:rsid w:val="001A1F19"/>
    <w:rsid w:val="001B2B18"/>
    <w:rsid w:val="001C0CD2"/>
    <w:rsid w:val="001C2355"/>
    <w:rsid w:val="001F2E57"/>
    <w:rsid w:val="001F46DF"/>
    <w:rsid w:val="002052F5"/>
    <w:rsid w:val="002108A4"/>
    <w:rsid w:val="00212F43"/>
    <w:rsid w:val="002154A4"/>
    <w:rsid w:val="0023065F"/>
    <w:rsid w:val="002775DA"/>
    <w:rsid w:val="002960F4"/>
    <w:rsid w:val="002A24F7"/>
    <w:rsid w:val="002C247F"/>
    <w:rsid w:val="002F7F22"/>
    <w:rsid w:val="00310E63"/>
    <w:rsid w:val="00340BB2"/>
    <w:rsid w:val="003608C3"/>
    <w:rsid w:val="00362DB9"/>
    <w:rsid w:val="00365609"/>
    <w:rsid w:val="003859E4"/>
    <w:rsid w:val="00391989"/>
    <w:rsid w:val="003C158F"/>
    <w:rsid w:val="003D19D9"/>
    <w:rsid w:val="003D5D48"/>
    <w:rsid w:val="003D6802"/>
    <w:rsid w:val="003E0A08"/>
    <w:rsid w:val="003E4932"/>
    <w:rsid w:val="003E5587"/>
    <w:rsid w:val="00401927"/>
    <w:rsid w:val="00423C19"/>
    <w:rsid w:val="00425906"/>
    <w:rsid w:val="0043440B"/>
    <w:rsid w:val="0049270F"/>
    <w:rsid w:val="004935C4"/>
    <w:rsid w:val="004D4E7B"/>
    <w:rsid w:val="004E0BEF"/>
    <w:rsid w:val="004E0CFA"/>
    <w:rsid w:val="004E0D24"/>
    <w:rsid w:val="004E4D98"/>
    <w:rsid w:val="004F6430"/>
    <w:rsid w:val="004F75B1"/>
    <w:rsid w:val="005213E3"/>
    <w:rsid w:val="00525530"/>
    <w:rsid w:val="00537E2D"/>
    <w:rsid w:val="005438B2"/>
    <w:rsid w:val="00546A81"/>
    <w:rsid w:val="005648FE"/>
    <w:rsid w:val="00582F5E"/>
    <w:rsid w:val="00591B80"/>
    <w:rsid w:val="00593CF8"/>
    <w:rsid w:val="005C38DA"/>
    <w:rsid w:val="005D6B63"/>
    <w:rsid w:val="00601C86"/>
    <w:rsid w:val="006077F8"/>
    <w:rsid w:val="00610FE8"/>
    <w:rsid w:val="00622301"/>
    <w:rsid w:val="00637DA4"/>
    <w:rsid w:val="00652756"/>
    <w:rsid w:val="0065586B"/>
    <w:rsid w:val="006776E9"/>
    <w:rsid w:val="0069174C"/>
    <w:rsid w:val="006A04E9"/>
    <w:rsid w:val="006A324B"/>
    <w:rsid w:val="006A4542"/>
    <w:rsid w:val="006C1AD9"/>
    <w:rsid w:val="006C7B1C"/>
    <w:rsid w:val="006D25AB"/>
    <w:rsid w:val="006E468C"/>
    <w:rsid w:val="006F4B4D"/>
    <w:rsid w:val="006F5F20"/>
    <w:rsid w:val="007010BE"/>
    <w:rsid w:val="00720A7F"/>
    <w:rsid w:val="00734BED"/>
    <w:rsid w:val="007379D8"/>
    <w:rsid w:val="0075662D"/>
    <w:rsid w:val="00762B29"/>
    <w:rsid w:val="00762F96"/>
    <w:rsid w:val="0077214D"/>
    <w:rsid w:val="0077353E"/>
    <w:rsid w:val="007941EB"/>
    <w:rsid w:val="007A1BF4"/>
    <w:rsid w:val="007A5B92"/>
    <w:rsid w:val="007B157F"/>
    <w:rsid w:val="007D65ED"/>
    <w:rsid w:val="00810A39"/>
    <w:rsid w:val="008226D7"/>
    <w:rsid w:val="00832A85"/>
    <w:rsid w:val="00837661"/>
    <w:rsid w:val="00837894"/>
    <w:rsid w:val="0084118E"/>
    <w:rsid w:val="00843F00"/>
    <w:rsid w:val="008473BF"/>
    <w:rsid w:val="00847492"/>
    <w:rsid w:val="008532CB"/>
    <w:rsid w:val="00854C67"/>
    <w:rsid w:val="00872871"/>
    <w:rsid w:val="0088690C"/>
    <w:rsid w:val="00891A99"/>
    <w:rsid w:val="00897B99"/>
    <w:rsid w:val="008B6E06"/>
    <w:rsid w:val="008D5D13"/>
    <w:rsid w:val="008D611F"/>
    <w:rsid w:val="008F21DE"/>
    <w:rsid w:val="00911E24"/>
    <w:rsid w:val="009266FA"/>
    <w:rsid w:val="00963B29"/>
    <w:rsid w:val="00963D21"/>
    <w:rsid w:val="00976F55"/>
    <w:rsid w:val="009802FD"/>
    <w:rsid w:val="0099122E"/>
    <w:rsid w:val="009941F0"/>
    <w:rsid w:val="009B201B"/>
    <w:rsid w:val="009B2575"/>
    <w:rsid w:val="009B73D0"/>
    <w:rsid w:val="009E4B45"/>
    <w:rsid w:val="009F5020"/>
    <w:rsid w:val="00A3142F"/>
    <w:rsid w:val="00A41012"/>
    <w:rsid w:val="00A413B2"/>
    <w:rsid w:val="00A41660"/>
    <w:rsid w:val="00A6107C"/>
    <w:rsid w:val="00A64802"/>
    <w:rsid w:val="00A7455A"/>
    <w:rsid w:val="00A80354"/>
    <w:rsid w:val="00A82D64"/>
    <w:rsid w:val="00A929CA"/>
    <w:rsid w:val="00AC7609"/>
    <w:rsid w:val="00AD1189"/>
    <w:rsid w:val="00AE4120"/>
    <w:rsid w:val="00AE4C33"/>
    <w:rsid w:val="00AF040E"/>
    <w:rsid w:val="00AF1340"/>
    <w:rsid w:val="00AF5F6F"/>
    <w:rsid w:val="00B02D8F"/>
    <w:rsid w:val="00B0400D"/>
    <w:rsid w:val="00B1447F"/>
    <w:rsid w:val="00B15964"/>
    <w:rsid w:val="00B26C5F"/>
    <w:rsid w:val="00B30052"/>
    <w:rsid w:val="00B44F9C"/>
    <w:rsid w:val="00B54E1C"/>
    <w:rsid w:val="00B61923"/>
    <w:rsid w:val="00B74D71"/>
    <w:rsid w:val="00B7778E"/>
    <w:rsid w:val="00B97DE3"/>
    <w:rsid w:val="00BA5FB1"/>
    <w:rsid w:val="00BB02BC"/>
    <w:rsid w:val="00BC64CB"/>
    <w:rsid w:val="00BC6985"/>
    <w:rsid w:val="00BD43E2"/>
    <w:rsid w:val="00BD5762"/>
    <w:rsid w:val="00BF3256"/>
    <w:rsid w:val="00BF4F9D"/>
    <w:rsid w:val="00C0140F"/>
    <w:rsid w:val="00C027CD"/>
    <w:rsid w:val="00C05FB1"/>
    <w:rsid w:val="00C076CF"/>
    <w:rsid w:val="00C33107"/>
    <w:rsid w:val="00C33393"/>
    <w:rsid w:val="00C55F06"/>
    <w:rsid w:val="00C86189"/>
    <w:rsid w:val="00C9326C"/>
    <w:rsid w:val="00CE0CB0"/>
    <w:rsid w:val="00CE5C8C"/>
    <w:rsid w:val="00CE5D91"/>
    <w:rsid w:val="00CF7226"/>
    <w:rsid w:val="00D323C5"/>
    <w:rsid w:val="00D57082"/>
    <w:rsid w:val="00D57B5D"/>
    <w:rsid w:val="00D61ABE"/>
    <w:rsid w:val="00D628C0"/>
    <w:rsid w:val="00D62B1C"/>
    <w:rsid w:val="00D947EF"/>
    <w:rsid w:val="00D94A9D"/>
    <w:rsid w:val="00DC647E"/>
    <w:rsid w:val="00DC7120"/>
    <w:rsid w:val="00DF055B"/>
    <w:rsid w:val="00DF2033"/>
    <w:rsid w:val="00E0282C"/>
    <w:rsid w:val="00E03CD3"/>
    <w:rsid w:val="00E044A7"/>
    <w:rsid w:val="00E1482B"/>
    <w:rsid w:val="00E6714C"/>
    <w:rsid w:val="00E84597"/>
    <w:rsid w:val="00E85940"/>
    <w:rsid w:val="00EA44A0"/>
    <w:rsid w:val="00F0632E"/>
    <w:rsid w:val="00F61653"/>
    <w:rsid w:val="00F6223C"/>
    <w:rsid w:val="00F719F9"/>
    <w:rsid w:val="00F72E54"/>
    <w:rsid w:val="00F90907"/>
    <w:rsid w:val="00F91DC7"/>
    <w:rsid w:val="00FA0418"/>
    <w:rsid w:val="00FA1B19"/>
    <w:rsid w:val="00FB094A"/>
    <w:rsid w:val="00FB0A24"/>
    <w:rsid w:val="00FB6772"/>
    <w:rsid w:val="00FC229E"/>
    <w:rsid w:val="00FD4143"/>
    <w:rsid w:val="00FE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1CF896"/>
  <w15:chartTrackingRefBased/>
  <w15:docId w15:val="{F7C7417B-4746-40E0-8CC8-ABEEA9CE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B6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C67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C67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C67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C67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C67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C67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C67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C67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C67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C67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C67"/>
    <w:pPr>
      <w:numPr>
        <w:ilvl w:val="1"/>
      </w:numPr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C67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C67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C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4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:lang w:val="en-US" w:eastAsia="pt-B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F5F20"/>
    <w:pPr>
      <w:spacing w:before="100" w:beforeAutospacing="1" w:after="100" w:afterAutospacing="1" w:line="240" w:lineRule="auto"/>
      <w:ind w:firstLine="0"/>
      <w:jc w:val="left"/>
    </w:pPr>
    <w:rPr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BF4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3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896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9544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onca</dc:creator>
  <cp:keywords/>
  <dc:description/>
  <cp:lastModifiedBy>Débora Ronca</cp:lastModifiedBy>
  <cp:revision>8</cp:revision>
  <dcterms:created xsi:type="dcterms:W3CDTF">2025-01-22T09:12:00Z</dcterms:created>
  <dcterms:modified xsi:type="dcterms:W3CDTF">2025-01-22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bf512-66be-49dd-96c5-b549a546a394</vt:lpwstr>
  </property>
</Properties>
</file>